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E4FB1" w14:textId="2CD9424D" w:rsidR="007B0099" w:rsidRDefault="000B6B0F" w:rsidP="000B6B0F">
      <w:pPr>
        <w:rPr>
          <w:rFonts w:ascii="Arial" w:hAnsi="Arial" w:cs="Arial"/>
          <w:bCs w:val="0"/>
          <w:sz w:val="16"/>
          <w:szCs w:val="16"/>
        </w:rPr>
      </w:pPr>
      <w:bookmarkStart w:id="0" w:name="_Hlk10905796"/>
      <w:r w:rsidRPr="000B6B0F">
        <w:rPr>
          <w:rFonts w:ascii="Arial" w:hAnsi="Arial" w:cs="Arial"/>
          <w:b/>
          <w:sz w:val="16"/>
          <w:szCs w:val="16"/>
        </w:rPr>
        <w:t>TABLE S1</w:t>
      </w:r>
      <w:bookmarkEnd w:id="0"/>
      <w:r w:rsidRPr="000B6B0F">
        <w:rPr>
          <w:rFonts w:ascii="Arial" w:hAnsi="Arial" w:cs="Arial"/>
          <w:b/>
          <w:sz w:val="16"/>
          <w:szCs w:val="16"/>
        </w:rPr>
        <w:t xml:space="preserve"> | </w:t>
      </w:r>
      <w:r w:rsidR="002919A4" w:rsidRPr="000B6B0F">
        <w:rPr>
          <w:rFonts w:ascii="Arial" w:hAnsi="Arial" w:cs="Arial"/>
          <w:bCs w:val="0"/>
          <w:sz w:val="16"/>
          <w:szCs w:val="16"/>
        </w:rPr>
        <w:t xml:space="preserve">Detection of </w:t>
      </w:r>
      <w:r w:rsidR="002919A4" w:rsidRPr="000B6B0F">
        <w:rPr>
          <w:rFonts w:ascii="Arial" w:hAnsi="Arial" w:cs="Arial"/>
          <w:bCs w:val="0"/>
          <w:i/>
          <w:iCs/>
          <w:sz w:val="16"/>
          <w:szCs w:val="16"/>
        </w:rPr>
        <w:t>Asaia</w:t>
      </w:r>
      <w:r w:rsidR="002919A4" w:rsidRPr="000B6B0F">
        <w:rPr>
          <w:rFonts w:ascii="Arial" w:hAnsi="Arial" w:cs="Arial"/>
          <w:bCs w:val="0"/>
          <w:sz w:val="16"/>
          <w:szCs w:val="16"/>
        </w:rPr>
        <w:t xml:space="preserve"> in </w:t>
      </w:r>
      <w:r w:rsidR="00EE5E83" w:rsidRPr="000B6B0F">
        <w:rPr>
          <w:rFonts w:ascii="Arial" w:hAnsi="Arial" w:cs="Arial"/>
          <w:bCs w:val="0"/>
          <w:sz w:val="16"/>
          <w:szCs w:val="16"/>
        </w:rPr>
        <w:t>WBPH population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993"/>
        <w:gridCol w:w="992"/>
        <w:gridCol w:w="1276"/>
        <w:gridCol w:w="2102"/>
      </w:tblGrid>
      <w:tr w:rsidR="00894C29" w:rsidRPr="00A851B4" w14:paraId="15C8617E" w14:textId="77777777" w:rsidTr="00B27E26">
        <w:trPr>
          <w:trHeight w:val="567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14:paraId="654A9BF7" w14:textId="77777777" w:rsidR="00894C29" w:rsidRPr="00A851B4" w:rsidRDefault="00894C29" w:rsidP="00B27E26">
            <w:pPr>
              <w:rPr>
                <w:rStyle w:val="fontstyle01"/>
                <w:bCs/>
                <w:sz w:val="16"/>
                <w:szCs w:val="16"/>
              </w:rPr>
            </w:pPr>
            <w:r w:rsidRPr="00A851B4">
              <w:rPr>
                <w:rStyle w:val="fontstyle01"/>
                <w:bCs/>
                <w:sz w:val="16"/>
                <w:szCs w:val="16"/>
              </w:rPr>
              <w:t>WBPH popula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A4E3BDA" w14:textId="77777777" w:rsidR="00894C29" w:rsidRPr="00A851B4" w:rsidRDefault="00894C29" w:rsidP="00B27E26">
            <w:pPr>
              <w:rPr>
                <w:rStyle w:val="fontstyle01"/>
                <w:bCs/>
                <w:sz w:val="16"/>
                <w:szCs w:val="16"/>
              </w:rPr>
            </w:pPr>
            <w:r w:rsidRPr="00A851B4">
              <w:rPr>
                <w:rStyle w:val="fontstyle01"/>
                <w:bCs/>
                <w:sz w:val="16"/>
                <w:szCs w:val="16"/>
              </w:rPr>
              <w:t>Locality in China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265B1455" w14:textId="77777777" w:rsidR="00894C29" w:rsidRPr="00A851B4" w:rsidRDefault="00894C29" w:rsidP="00B27E26">
            <w:pPr>
              <w:rPr>
                <w:rStyle w:val="fontstyle01"/>
                <w:bCs/>
                <w:sz w:val="16"/>
                <w:szCs w:val="16"/>
              </w:rPr>
            </w:pPr>
            <w:r w:rsidRPr="00A851B4">
              <w:rPr>
                <w:rStyle w:val="fontstyle01"/>
                <w:bCs/>
                <w:sz w:val="16"/>
                <w:szCs w:val="16"/>
              </w:rPr>
              <w:t>Latitud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0F27B75B" w14:textId="77777777" w:rsidR="00894C29" w:rsidRPr="00A851B4" w:rsidRDefault="00894C29" w:rsidP="00B27E26">
            <w:pPr>
              <w:rPr>
                <w:rStyle w:val="fontstyle01"/>
                <w:bCs/>
                <w:sz w:val="16"/>
                <w:szCs w:val="16"/>
              </w:rPr>
            </w:pPr>
            <w:r w:rsidRPr="00A851B4">
              <w:rPr>
                <w:rStyle w:val="fontstyle01"/>
                <w:bCs/>
                <w:sz w:val="16"/>
                <w:szCs w:val="16"/>
              </w:rPr>
              <w:t>Longitud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1B1D390" w14:textId="77777777" w:rsidR="00894C29" w:rsidRPr="00A851B4" w:rsidRDefault="00894C29" w:rsidP="00B27E26">
            <w:pPr>
              <w:rPr>
                <w:rStyle w:val="fontstyle01"/>
                <w:bCs/>
                <w:sz w:val="16"/>
                <w:szCs w:val="16"/>
              </w:rPr>
            </w:pPr>
            <w:r w:rsidRPr="00A851B4">
              <w:rPr>
                <w:rStyle w:val="fontstyle01"/>
                <w:bCs/>
                <w:sz w:val="16"/>
                <w:szCs w:val="16"/>
              </w:rPr>
              <w:t>Collection date</w:t>
            </w:r>
          </w:p>
        </w:tc>
        <w:tc>
          <w:tcPr>
            <w:tcW w:w="2102" w:type="dxa"/>
            <w:tcBorders>
              <w:top w:val="single" w:sz="8" w:space="0" w:color="auto"/>
              <w:bottom w:val="single" w:sz="8" w:space="0" w:color="auto"/>
            </w:tcBorders>
          </w:tcPr>
          <w:p w14:paraId="1E0DE2F4" w14:textId="77777777" w:rsidR="00894C29" w:rsidRPr="00A851B4" w:rsidRDefault="00894C29" w:rsidP="00B27E26">
            <w:pPr>
              <w:rPr>
                <w:rStyle w:val="fontstyle01"/>
                <w:bCs/>
                <w:sz w:val="16"/>
                <w:szCs w:val="16"/>
              </w:rPr>
            </w:pPr>
            <w:r w:rsidRPr="00A851B4">
              <w:rPr>
                <w:rStyle w:val="fontstyle01"/>
                <w:bCs/>
                <w:sz w:val="16"/>
                <w:szCs w:val="16"/>
              </w:rPr>
              <w:t>GenBank accession no. of bacterium 16S rRNA gene</w:t>
            </w:r>
          </w:p>
        </w:tc>
      </w:tr>
      <w:tr w:rsidR="00894C29" w:rsidRPr="00A851B4" w14:paraId="210EFCE7" w14:textId="77777777" w:rsidTr="00B27E26">
        <w:trPr>
          <w:trHeight w:val="283"/>
        </w:trPr>
        <w:tc>
          <w:tcPr>
            <w:tcW w:w="1526" w:type="dxa"/>
            <w:tcBorders>
              <w:top w:val="single" w:sz="8" w:space="0" w:color="auto"/>
            </w:tcBorders>
          </w:tcPr>
          <w:p w14:paraId="4350E7C1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LS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1D7ADCF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proofErr w:type="spellStart"/>
            <w:r w:rsidRPr="00A851B4">
              <w:rPr>
                <w:rStyle w:val="fontstyle01"/>
                <w:b w:val="0"/>
                <w:sz w:val="16"/>
                <w:szCs w:val="16"/>
              </w:rPr>
              <w:t>Lingshui</w:t>
            </w:r>
            <w:proofErr w:type="spellEnd"/>
            <w:r w:rsidRPr="00A851B4">
              <w:rPr>
                <w:rStyle w:val="fontstyle01"/>
                <w:b w:val="0"/>
                <w:sz w:val="16"/>
                <w:szCs w:val="16"/>
              </w:rPr>
              <w:t>, Hainan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A3397BF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18°32′28′′N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851410B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110°4′15′′E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03927D9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2016/6/3</w:t>
            </w:r>
          </w:p>
        </w:tc>
        <w:tc>
          <w:tcPr>
            <w:tcW w:w="2102" w:type="dxa"/>
            <w:tcBorders>
              <w:top w:val="single" w:sz="8" w:space="0" w:color="auto"/>
            </w:tcBorders>
          </w:tcPr>
          <w:p w14:paraId="5BBA9C67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  <w:highlight w:val="yellow"/>
              </w:rPr>
            </w:pPr>
            <w:r w:rsidRPr="00A851B4">
              <w:rPr>
                <w:rStyle w:val="fontstyle01"/>
                <w:b w:val="0"/>
                <w:sz w:val="16"/>
                <w:szCs w:val="16"/>
              </w:rPr>
              <w:t>MK814862</w:t>
            </w:r>
          </w:p>
        </w:tc>
      </w:tr>
      <w:tr w:rsidR="00894C29" w:rsidRPr="00A851B4" w14:paraId="49188FFA" w14:textId="77777777" w:rsidTr="00B27E26">
        <w:trPr>
          <w:trHeight w:val="283"/>
        </w:trPr>
        <w:tc>
          <w:tcPr>
            <w:tcW w:w="1526" w:type="dxa"/>
          </w:tcPr>
          <w:p w14:paraId="5708E975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WH</w:t>
            </w:r>
          </w:p>
        </w:tc>
        <w:tc>
          <w:tcPr>
            <w:tcW w:w="1417" w:type="dxa"/>
          </w:tcPr>
          <w:p w14:paraId="0BF1088C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rStyle w:val="fontstyle01"/>
                <w:b w:val="0"/>
                <w:sz w:val="16"/>
                <w:szCs w:val="16"/>
              </w:rPr>
              <w:t>Wuhan, Hubei</w:t>
            </w:r>
          </w:p>
        </w:tc>
        <w:tc>
          <w:tcPr>
            <w:tcW w:w="993" w:type="dxa"/>
          </w:tcPr>
          <w:p w14:paraId="38E18A92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30°28′43′′N</w:t>
            </w:r>
          </w:p>
        </w:tc>
        <w:tc>
          <w:tcPr>
            <w:tcW w:w="992" w:type="dxa"/>
          </w:tcPr>
          <w:p w14:paraId="3F8DE738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114°21′2′′E</w:t>
            </w:r>
          </w:p>
        </w:tc>
        <w:tc>
          <w:tcPr>
            <w:tcW w:w="1276" w:type="dxa"/>
          </w:tcPr>
          <w:p w14:paraId="41EC2390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2016/6/15</w:t>
            </w:r>
          </w:p>
        </w:tc>
        <w:tc>
          <w:tcPr>
            <w:tcW w:w="2102" w:type="dxa"/>
          </w:tcPr>
          <w:p w14:paraId="1B1D2B73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rStyle w:val="fontstyle01"/>
                <w:b w:val="0"/>
                <w:sz w:val="16"/>
                <w:szCs w:val="16"/>
              </w:rPr>
              <w:t>MK811206</w:t>
            </w:r>
          </w:p>
        </w:tc>
      </w:tr>
      <w:tr w:rsidR="00894C29" w:rsidRPr="00A851B4" w14:paraId="34C270F8" w14:textId="77777777" w:rsidTr="00B27E26">
        <w:trPr>
          <w:trHeight w:val="283"/>
        </w:trPr>
        <w:tc>
          <w:tcPr>
            <w:tcW w:w="1526" w:type="dxa"/>
            <w:tcBorders>
              <w:bottom w:val="single" w:sz="8" w:space="0" w:color="auto"/>
            </w:tcBorders>
          </w:tcPr>
          <w:p w14:paraId="4E58424F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rStyle w:val="fontstyle01"/>
                <w:rFonts w:hint="eastAsia"/>
                <w:b w:val="0"/>
                <w:sz w:val="16"/>
                <w:szCs w:val="16"/>
              </w:rPr>
              <w:t>C</w:t>
            </w:r>
            <w:r w:rsidRPr="00A851B4">
              <w:rPr>
                <w:rStyle w:val="fontstyle01"/>
                <w:b w:val="0"/>
                <w:sz w:val="16"/>
                <w:szCs w:val="16"/>
              </w:rPr>
              <w:t>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AF4BE65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rStyle w:val="fontstyle01"/>
                <w:b w:val="0"/>
                <w:sz w:val="16"/>
                <w:szCs w:val="16"/>
              </w:rPr>
              <w:t>C</w:t>
            </w:r>
            <w:r w:rsidRPr="00A851B4">
              <w:rPr>
                <w:rStyle w:val="fontstyle01"/>
                <w:rFonts w:hint="eastAsia"/>
                <w:b w:val="0"/>
                <w:sz w:val="16"/>
                <w:szCs w:val="16"/>
              </w:rPr>
              <w:t>ha</w:t>
            </w:r>
            <w:r w:rsidRPr="00A851B4">
              <w:rPr>
                <w:rStyle w:val="fontstyle01"/>
                <w:b w:val="0"/>
                <w:sz w:val="16"/>
                <w:szCs w:val="16"/>
              </w:rPr>
              <w:t>ngsha, Hunan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A38FF89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28°7′40′′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7AFF240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113°20′1′′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3ED6607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r w:rsidRPr="00A851B4">
              <w:rPr>
                <w:sz w:val="16"/>
                <w:szCs w:val="16"/>
              </w:rPr>
              <w:t>2017/6/30</w:t>
            </w:r>
          </w:p>
        </w:tc>
        <w:tc>
          <w:tcPr>
            <w:tcW w:w="2102" w:type="dxa"/>
            <w:tcBorders>
              <w:bottom w:val="single" w:sz="8" w:space="0" w:color="auto"/>
            </w:tcBorders>
          </w:tcPr>
          <w:p w14:paraId="05700026" w14:textId="77777777" w:rsidR="00894C29" w:rsidRPr="00A851B4" w:rsidRDefault="00894C29" w:rsidP="00B27E26">
            <w:pPr>
              <w:rPr>
                <w:rStyle w:val="fontstyle01"/>
                <w:b w:val="0"/>
                <w:sz w:val="16"/>
                <w:szCs w:val="16"/>
              </w:rPr>
            </w:pPr>
            <w:bookmarkStart w:id="1" w:name="OLE_LINK35"/>
            <w:bookmarkStart w:id="2" w:name="OLE_LINK36"/>
            <w:r w:rsidRPr="00A851B4">
              <w:rPr>
                <w:rStyle w:val="fontstyle01"/>
                <w:b w:val="0"/>
                <w:sz w:val="16"/>
                <w:szCs w:val="16"/>
              </w:rPr>
              <w:t>MK811207</w:t>
            </w:r>
            <w:bookmarkEnd w:id="1"/>
            <w:bookmarkEnd w:id="2"/>
          </w:p>
        </w:tc>
      </w:tr>
    </w:tbl>
    <w:p w14:paraId="25D144F0" w14:textId="77777777" w:rsidR="00894C29" w:rsidRPr="000B6B0F" w:rsidRDefault="00894C29" w:rsidP="000B6B0F">
      <w:pPr>
        <w:rPr>
          <w:rFonts w:ascii="Arial" w:hAnsi="Arial" w:cs="Arial"/>
          <w:bCs w:val="0"/>
          <w:sz w:val="16"/>
          <w:szCs w:val="16"/>
        </w:rPr>
      </w:pPr>
      <w:bookmarkStart w:id="3" w:name="_GoBack"/>
      <w:bookmarkEnd w:id="3"/>
    </w:p>
    <w:sectPr w:rsidR="00894C29" w:rsidRPr="000B6B0F" w:rsidSect="00B12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1EBC4" w14:textId="77777777" w:rsidR="00095AE3" w:rsidRDefault="00095AE3" w:rsidP="00315B97">
      <w:r>
        <w:separator/>
      </w:r>
    </w:p>
  </w:endnote>
  <w:endnote w:type="continuationSeparator" w:id="0">
    <w:p w14:paraId="7A3920BD" w14:textId="77777777" w:rsidR="00095AE3" w:rsidRDefault="00095AE3" w:rsidP="00315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8E47D" w14:textId="77777777" w:rsidR="00095AE3" w:rsidRDefault="00095AE3" w:rsidP="00315B97">
      <w:r>
        <w:separator/>
      </w:r>
    </w:p>
  </w:footnote>
  <w:footnote w:type="continuationSeparator" w:id="0">
    <w:p w14:paraId="6086C9ED" w14:textId="77777777" w:rsidR="00095AE3" w:rsidRDefault="00095AE3" w:rsidP="00315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494E"/>
    <w:rsid w:val="0000278A"/>
    <w:rsid w:val="00014B46"/>
    <w:rsid w:val="00037615"/>
    <w:rsid w:val="000669B7"/>
    <w:rsid w:val="000830D4"/>
    <w:rsid w:val="00086494"/>
    <w:rsid w:val="0009533A"/>
    <w:rsid w:val="00095AE3"/>
    <w:rsid w:val="000B68BA"/>
    <w:rsid w:val="000B6B0F"/>
    <w:rsid w:val="000C51DF"/>
    <w:rsid w:val="000D14FD"/>
    <w:rsid w:val="0010716D"/>
    <w:rsid w:val="00151D30"/>
    <w:rsid w:val="00157769"/>
    <w:rsid w:val="001A2FEC"/>
    <w:rsid w:val="001B29C4"/>
    <w:rsid w:val="001D60A7"/>
    <w:rsid w:val="001E7BFD"/>
    <w:rsid w:val="002155FC"/>
    <w:rsid w:val="002560F0"/>
    <w:rsid w:val="002919A4"/>
    <w:rsid w:val="002A05C1"/>
    <w:rsid w:val="002E3EA7"/>
    <w:rsid w:val="00315B97"/>
    <w:rsid w:val="003C565C"/>
    <w:rsid w:val="003D69AA"/>
    <w:rsid w:val="00403E65"/>
    <w:rsid w:val="00432655"/>
    <w:rsid w:val="00437928"/>
    <w:rsid w:val="005078D8"/>
    <w:rsid w:val="00571790"/>
    <w:rsid w:val="005742A9"/>
    <w:rsid w:val="00590CB9"/>
    <w:rsid w:val="005B186A"/>
    <w:rsid w:val="005C159F"/>
    <w:rsid w:val="005E2F56"/>
    <w:rsid w:val="006041B6"/>
    <w:rsid w:val="00617B0D"/>
    <w:rsid w:val="00620365"/>
    <w:rsid w:val="0065494E"/>
    <w:rsid w:val="00660AF7"/>
    <w:rsid w:val="006A2D71"/>
    <w:rsid w:val="006A77A6"/>
    <w:rsid w:val="00733CA3"/>
    <w:rsid w:val="00761ED0"/>
    <w:rsid w:val="007678CB"/>
    <w:rsid w:val="0077688A"/>
    <w:rsid w:val="00791F74"/>
    <w:rsid w:val="007A1837"/>
    <w:rsid w:val="007B0099"/>
    <w:rsid w:val="007D7307"/>
    <w:rsid w:val="00824F06"/>
    <w:rsid w:val="0082596C"/>
    <w:rsid w:val="00834C74"/>
    <w:rsid w:val="0087720E"/>
    <w:rsid w:val="008903D1"/>
    <w:rsid w:val="00894C29"/>
    <w:rsid w:val="008C5D54"/>
    <w:rsid w:val="00932183"/>
    <w:rsid w:val="009651C3"/>
    <w:rsid w:val="009B156E"/>
    <w:rsid w:val="009B27C0"/>
    <w:rsid w:val="009C0F62"/>
    <w:rsid w:val="009C45D8"/>
    <w:rsid w:val="009F5C4C"/>
    <w:rsid w:val="00A62171"/>
    <w:rsid w:val="00A62B42"/>
    <w:rsid w:val="00A7042A"/>
    <w:rsid w:val="00A851B4"/>
    <w:rsid w:val="00AC1861"/>
    <w:rsid w:val="00B12004"/>
    <w:rsid w:val="00B166C1"/>
    <w:rsid w:val="00B5465E"/>
    <w:rsid w:val="00B73665"/>
    <w:rsid w:val="00B8629D"/>
    <w:rsid w:val="00BA7ACD"/>
    <w:rsid w:val="00BB7816"/>
    <w:rsid w:val="00BE6CA1"/>
    <w:rsid w:val="00C12C05"/>
    <w:rsid w:val="00C66D90"/>
    <w:rsid w:val="00CD0707"/>
    <w:rsid w:val="00CD484B"/>
    <w:rsid w:val="00CE1279"/>
    <w:rsid w:val="00D177D7"/>
    <w:rsid w:val="00D25620"/>
    <w:rsid w:val="00DD6AF4"/>
    <w:rsid w:val="00DE09DB"/>
    <w:rsid w:val="00DE2038"/>
    <w:rsid w:val="00E10398"/>
    <w:rsid w:val="00E1580D"/>
    <w:rsid w:val="00E45CC1"/>
    <w:rsid w:val="00E57F7C"/>
    <w:rsid w:val="00E66490"/>
    <w:rsid w:val="00EA242A"/>
    <w:rsid w:val="00EA6C65"/>
    <w:rsid w:val="00EB659F"/>
    <w:rsid w:val="00EB6DF3"/>
    <w:rsid w:val="00EE3D71"/>
    <w:rsid w:val="00EE5E83"/>
    <w:rsid w:val="00F129B8"/>
    <w:rsid w:val="00F12BE2"/>
    <w:rsid w:val="00F14B6F"/>
    <w:rsid w:val="00F2682C"/>
    <w:rsid w:val="00F33D44"/>
    <w:rsid w:val="00F44425"/>
    <w:rsid w:val="00F74D15"/>
    <w:rsid w:val="00FC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53E06"/>
  <w15:docId w15:val="{0E25CF8D-84BE-4E8D-88F7-C7ED9C08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B97"/>
    <w:rPr>
      <w:sz w:val="18"/>
      <w:szCs w:val="18"/>
    </w:rPr>
  </w:style>
  <w:style w:type="table" w:styleId="a7">
    <w:name w:val="Table Grid"/>
    <w:basedOn w:val="a1"/>
    <w:uiPriority w:val="39"/>
    <w:rsid w:val="00315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91F74"/>
    <w:rPr>
      <w:rFonts w:ascii="Times New Roman" w:hAnsi="Times New Roman" w:cs="Times New Roman" w:hint="default"/>
      <w:b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91F74"/>
    <w:rPr>
      <w:rFonts w:ascii="Times New Roman" w:hAnsi="Times New Roman" w:cs="Times New Roman" w:hint="default"/>
      <w:b w:val="0"/>
      <w:bCs/>
      <w:i w:val="0"/>
      <w:iCs w:val="0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7B00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009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1580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1580D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1580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1580D"/>
    <w:rPr>
      <w:b/>
    </w:rPr>
  </w:style>
  <w:style w:type="character" w:customStyle="1" w:styleId="ae">
    <w:name w:val="批注主题 字符"/>
    <w:basedOn w:val="ac"/>
    <w:link w:val="ad"/>
    <w:uiPriority w:val="99"/>
    <w:semiHidden/>
    <w:rsid w:val="00E1580D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5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李</dc:creator>
  <cp:keywords/>
  <dc:description/>
  <cp:lastModifiedBy>lenovo</cp:lastModifiedBy>
  <cp:revision>17</cp:revision>
  <dcterms:created xsi:type="dcterms:W3CDTF">2019-04-28T09:01:00Z</dcterms:created>
  <dcterms:modified xsi:type="dcterms:W3CDTF">2019-08-23T01:33:00Z</dcterms:modified>
</cp:coreProperties>
</file>